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0AC1" w14:textId="6523BADD" w:rsidR="00714042" w:rsidRPr="00714042" w:rsidRDefault="00714042" w:rsidP="00714042">
      <w:pPr>
        <w:rPr>
          <w:b/>
          <w:bCs/>
        </w:rPr>
      </w:pPr>
      <w:r w:rsidRPr="00714042">
        <w:rPr>
          <w:b/>
          <w:bCs/>
        </w:rPr>
        <w:t>Supplementary Data</w:t>
      </w:r>
      <w:r w:rsidRPr="00714042">
        <w:rPr>
          <w:b/>
          <w:bCs/>
        </w:rPr>
        <w:t xml:space="preserve"> A: Search strategy with </w:t>
      </w:r>
      <w:proofErr w:type="spellStart"/>
      <w:r w:rsidRPr="00714042">
        <w:rPr>
          <w:b/>
          <w:bCs/>
        </w:rPr>
        <w:t>MeSH</w:t>
      </w:r>
      <w:proofErr w:type="spellEnd"/>
      <w:r w:rsidRPr="00714042">
        <w:rPr>
          <w:b/>
          <w:bCs/>
        </w:rPr>
        <w:t xml:space="preserve"> terms</w:t>
      </w:r>
    </w:p>
    <w:p w14:paraId="1ED2949D" w14:textId="77777777" w:rsidR="00714042" w:rsidRDefault="00714042" w:rsidP="00714042">
      <w:pPr>
        <w:pStyle w:val="Body"/>
        <w:spacing w:before="280" w:after="280"/>
      </w:pPr>
      <w:r>
        <w:t xml:space="preserve">Acute disease AND human </w:t>
      </w:r>
    </w:p>
    <w:p w14:paraId="0F9C0050" w14:textId="77777777" w:rsidR="00714042" w:rsidRDefault="00714042" w:rsidP="00714042">
      <w:pPr>
        <w:pStyle w:val="Body"/>
        <w:spacing w:before="280" w:after="280"/>
      </w:pPr>
      <w:r>
        <w:t xml:space="preserve">AND </w:t>
      </w:r>
    </w:p>
    <w:p w14:paraId="6EC4B628" w14:textId="77777777" w:rsidR="00714042" w:rsidRDefault="00714042" w:rsidP="00714042">
      <w:pPr>
        <w:pStyle w:val="Body"/>
        <w:spacing w:before="280" w:after="280"/>
      </w:pPr>
      <w:r>
        <w:t xml:space="preserve">Acute pancreatitis OR </w:t>
      </w:r>
      <w:proofErr w:type="spellStart"/>
      <w:r>
        <w:t>Necrotising</w:t>
      </w:r>
      <w:proofErr w:type="spellEnd"/>
      <w:r>
        <w:t xml:space="preserve"> pancreatitis</w:t>
      </w:r>
    </w:p>
    <w:p w14:paraId="0B8D061C" w14:textId="77777777" w:rsidR="00714042" w:rsidRDefault="00714042" w:rsidP="00714042">
      <w:pPr>
        <w:pStyle w:val="Body"/>
        <w:spacing w:before="280" w:after="280"/>
      </w:pPr>
      <w:r>
        <w:t>AND</w:t>
      </w:r>
    </w:p>
    <w:p w14:paraId="3C30111A" w14:textId="77777777" w:rsidR="00714042" w:rsidRDefault="00714042" w:rsidP="00714042">
      <w:pPr>
        <w:pStyle w:val="Body"/>
        <w:spacing w:before="280" w:after="280"/>
      </w:pPr>
      <w:r>
        <w:t>Histopathology OR immunopathology OR genome OR transcriptome OR proteome OR  metabolome OR leukocytes OR lymphocytes OR T-cells OR B-cells OR cytokines OR chemokines OR interleukin OR interferon OR tumour-necrosis factor OR toll-like receptors OR intracellular messengers OR cytosolic calcium OR flow cytometry OR antibodies OR auto-antibodies OR immunomodulatory therapies</w:t>
      </w:r>
    </w:p>
    <w:p w14:paraId="75DDDBB1" w14:textId="77777777" w:rsidR="00B14173" w:rsidRDefault="00714042"/>
    <w:sectPr w:rsidR="00B14173" w:rsidSect="00062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42"/>
    <w:rsid w:val="00062994"/>
    <w:rsid w:val="00083E1D"/>
    <w:rsid w:val="000C2123"/>
    <w:rsid w:val="000C57FB"/>
    <w:rsid w:val="000E1A9A"/>
    <w:rsid w:val="0013479A"/>
    <w:rsid w:val="00175622"/>
    <w:rsid w:val="00183DBD"/>
    <w:rsid w:val="001D634F"/>
    <w:rsid w:val="002B73F0"/>
    <w:rsid w:val="003D6DDA"/>
    <w:rsid w:val="00637A1F"/>
    <w:rsid w:val="0070258B"/>
    <w:rsid w:val="00707ACF"/>
    <w:rsid w:val="00714042"/>
    <w:rsid w:val="0072659B"/>
    <w:rsid w:val="00783938"/>
    <w:rsid w:val="007A097F"/>
    <w:rsid w:val="007E0870"/>
    <w:rsid w:val="00801237"/>
    <w:rsid w:val="00870848"/>
    <w:rsid w:val="008D6776"/>
    <w:rsid w:val="009335DF"/>
    <w:rsid w:val="009D7B5D"/>
    <w:rsid w:val="009E5C12"/>
    <w:rsid w:val="00AA138E"/>
    <w:rsid w:val="00AD3320"/>
    <w:rsid w:val="00BA0000"/>
    <w:rsid w:val="00C82776"/>
    <w:rsid w:val="00C9293C"/>
    <w:rsid w:val="00D076EA"/>
    <w:rsid w:val="00D50536"/>
    <w:rsid w:val="00D577D1"/>
    <w:rsid w:val="00E32AE3"/>
    <w:rsid w:val="00E6653B"/>
    <w:rsid w:val="00EA3CA2"/>
    <w:rsid w:val="00EB5690"/>
    <w:rsid w:val="00EC19D8"/>
    <w:rsid w:val="00F113E0"/>
    <w:rsid w:val="00F13FDE"/>
    <w:rsid w:val="00F823AD"/>
    <w:rsid w:val="00FC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7396"/>
  <w15:chartTrackingRefBased/>
  <w15:docId w15:val="{FD4A576A-A36A-5A44-9524-BF03C42CB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042"/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14042"/>
    <w:rPr>
      <w:rFonts w:ascii="Times New Roman" w:eastAsia="Arial Unicode MS" w:hAnsi="Times New Roman" w:cs="Arial Unicode MS"/>
      <w:color w:val="00000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Venkatesh</dc:creator>
  <cp:keywords/>
  <dc:description/>
  <cp:lastModifiedBy>Karthik Venkatesh</cp:lastModifiedBy>
  <cp:revision>1</cp:revision>
  <dcterms:created xsi:type="dcterms:W3CDTF">2022-10-18T04:15:00Z</dcterms:created>
  <dcterms:modified xsi:type="dcterms:W3CDTF">2022-10-18T04:15:00Z</dcterms:modified>
</cp:coreProperties>
</file>